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10E" w:rsidRPr="002A5A8A" w:rsidRDefault="000A210E" w:rsidP="00183F7C">
      <w:pPr>
        <w:pStyle w:val="Caption"/>
        <w:keepNext/>
        <w:spacing w:after="100"/>
        <w:ind w:left="-993" w:right="-1039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>S5. VOC emissions (ng gDW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rom meadow fescue at 12 days post feeding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E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: naturally endophyte free; E+: naturally endophyte</w:t>
      </w:r>
      <w:r w:rsidRPr="002A5A8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fecte</w:t>
      </w:r>
      <w:r w:rsidR="00872A2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</w:p>
    <w:tbl>
      <w:tblPr>
        <w:tblW w:w="11214" w:type="dxa"/>
        <w:tblInd w:w="-106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7"/>
        <w:gridCol w:w="635"/>
        <w:gridCol w:w="239"/>
        <w:gridCol w:w="547"/>
        <w:gridCol w:w="547"/>
        <w:gridCol w:w="240"/>
        <w:gridCol w:w="547"/>
        <w:gridCol w:w="147"/>
        <w:gridCol w:w="637"/>
        <w:gridCol w:w="240"/>
        <w:gridCol w:w="547"/>
        <w:gridCol w:w="598"/>
        <w:gridCol w:w="240"/>
        <w:gridCol w:w="518"/>
        <w:gridCol w:w="161"/>
        <w:gridCol w:w="584"/>
        <w:gridCol w:w="647"/>
        <w:gridCol w:w="598"/>
        <w:gridCol w:w="160"/>
        <w:gridCol w:w="1245"/>
      </w:tblGrid>
      <w:tr w:rsidR="000A210E" w:rsidRPr="00236150" w:rsidTr="00EA084B">
        <w:trPr>
          <w:trHeight w:hRule="exact" w:val="255"/>
        </w:trPr>
        <w:tc>
          <w:tcPr>
            <w:tcW w:w="2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hid</w:t>
            </w:r>
          </w:p>
        </w:tc>
        <w:tc>
          <w:tcPr>
            <w:tcW w:w="1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i-FI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ǂ</w:t>
            </w:r>
            <w:proofErr w:type="spellEnd"/>
          </w:p>
        </w:tc>
        <w:tc>
          <w:tcPr>
            <w:tcW w:w="1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ind w:left="-94" w:firstLine="9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 (6)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 (6)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 (6)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 (6)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23615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0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VIP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scores</w:t>
            </w:r>
            <w:proofErr w:type="spellEnd"/>
            <w:r w:rsidRPr="00E10D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§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rpenoids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ind w:left="-280" w:firstLine="2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pinene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7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9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09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4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4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3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98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9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39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8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2/0.56/0.78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143E1F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-methyl-5-hepten-2-o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8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8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1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54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2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7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0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8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myrcene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4.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3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28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86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1.37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47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8.18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6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0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16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1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2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4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7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β-pinene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6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32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/0.52/0.65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δ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carene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2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2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5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8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9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95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3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7/0.34/0.30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143E1F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ocim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8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0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2.28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8.59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46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9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17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8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7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2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0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d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limonene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0.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09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2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7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4.6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96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.62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04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1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7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4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3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0.95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8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143E1F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phellandrene</w:t>
            </w:r>
            <w:proofErr w:type="spellEnd"/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8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9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0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6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1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6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3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07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1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8/0.89/0.99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ocimene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3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2.0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0.34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6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4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0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5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4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2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1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0.90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terpinolene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2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2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7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7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71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6/0.65/0.58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inalool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8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8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2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2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1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0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1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4/0.19/0.19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143E1F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Unknown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monoterpene</w:t>
            </w:r>
            <w:proofErr w:type="spellEnd"/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9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7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21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6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6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1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93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2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2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4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2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caryophylene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1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4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9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6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2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0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3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2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Terpenoid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3.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7.0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0.11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53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72.46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9.88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8.7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08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0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4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0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Green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eaf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volatiles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(GLV)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3-hexen-1-ol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7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17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9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21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2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77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41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1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9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1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)-3-hexen-1-ol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acetate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32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5.7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4.17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.21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9.5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8.5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69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6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3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68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8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6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6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5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GLV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35.8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7.3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5.3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.80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3.7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9.8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69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6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1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69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9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Other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compounds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-octen-3-ol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5.4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2.05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8.4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09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0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&lt;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0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0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2.02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81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67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methyl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salicylate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280" w:firstLine="2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3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1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9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7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0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9/0.74/0.65</w:t>
            </w:r>
          </w:p>
        </w:tc>
      </w:tr>
      <w:tr w:rsidR="000A210E" w:rsidRPr="00236150" w:rsidTr="00EA084B">
        <w:trPr>
          <w:trHeight w:hRule="exact" w:val="255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Total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VOCs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71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ind w:left="-280" w:firstLine="2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ind w:left="-94" w:firstLine="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7.5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6.5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3.33</w:t>
            </w:r>
          </w:p>
        </w:tc>
        <w:tc>
          <w:tcPr>
            <w:tcW w:w="147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83.68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7.83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2.3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44</w:t>
            </w:r>
          </w:p>
        </w:tc>
        <w:tc>
          <w:tcPr>
            <w:tcW w:w="161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0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78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4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0A210E" w:rsidRPr="00236150" w:rsidRDefault="000A210E" w:rsidP="00EA084B">
            <w:pPr>
              <w:keepNext/>
              <w:spacing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</w:tr>
    </w:tbl>
    <w:p w:rsidR="000A210E" w:rsidRPr="00B80789" w:rsidRDefault="000A210E" w:rsidP="000A210E">
      <w:pPr>
        <w:pStyle w:val="Caption"/>
        <w:spacing w:before="40" w:after="0"/>
        <w:ind w:left="-993" w:right="-1039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E10D35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 xml:space="preserve">ǂ </w:t>
      </w:r>
      <w:proofErr w:type="gramStart"/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Bold</w:t>
      </w:r>
      <w:proofErr w:type="gramEnd"/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numbers indicate significant or marginally significant effects of endophyte (E), aphid (A) or their interaction (E×A) as determined by individual two-way ANOVAs based on log-transformed data. Numbers within the brackets denote sample size.</w:t>
      </w:r>
    </w:p>
    <w:p w:rsidR="000A210E" w:rsidRPr="00B80789" w:rsidRDefault="000A210E" w:rsidP="000A210E">
      <w:pPr>
        <w:pStyle w:val="Caption"/>
        <w:spacing w:after="0"/>
        <w:ind w:left="-993" w:right="-1039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B80789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>§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Variable Importance in the Projection (VIP) scores for PLS-DA are given for the first three components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, which are 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eparated by slashes. VIP scores highlighted in bold are higher than 1 and are most influential for separation of individual treatments.</w:t>
      </w:r>
    </w:p>
    <w:p w:rsidR="004F00C9" w:rsidRPr="00F13A1D" w:rsidRDefault="000A210E" w:rsidP="00F13A1D">
      <w:pPr>
        <w:ind w:left="-993" w:right="-1039"/>
        <w:rPr>
          <w:rFonts w:ascii="Times New Roman" w:hAnsi="Times New Roman" w:cs="Times New Roman"/>
          <w:sz w:val="20"/>
          <w:szCs w:val="20"/>
        </w:rPr>
      </w:pPr>
      <w:r w:rsidRPr="00B80789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†</w:t>
      </w:r>
      <w:r w:rsidRPr="00B80789">
        <w:rPr>
          <w:rFonts w:ascii="Times New Roman" w:hAnsi="Times New Roman" w:cs="Times New Roman"/>
          <w:sz w:val="20"/>
          <w:szCs w:val="20"/>
        </w:rPr>
        <w:t xml:space="preserve"> Compounds are tentatively identified. </w:t>
      </w:r>
    </w:p>
    <w:p w:rsidR="004F00C9" w:rsidRDefault="004F00C9" w:rsidP="002A5A8A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F00C9" w:rsidRDefault="004F00C9" w:rsidP="002A5A8A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F00C9" w:rsidSect="0000301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3092" w:rsidRDefault="008E3092" w:rsidP="00003010">
      <w:pPr>
        <w:spacing w:after="0" w:line="240" w:lineRule="auto"/>
      </w:pPr>
      <w:r>
        <w:separator/>
      </w:r>
    </w:p>
  </w:endnote>
  <w:endnote w:type="continuationSeparator" w:id="0">
    <w:p w:rsidR="008E3092" w:rsidRDefault="008E3092" w:rsidP="0000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3092" w:rsidRDefault="008E3092" w:rsidP="00003010">
      <w:pPr>
        <w:spacing w:after="0" w:line="240" w:lineRule="auto"/>
      </w:pPr>
      <w:r>
        <w:separator/>
      </w:r>
    </w:p>
  </w:footnote>
  <w:footnote w:type="continuationSeparator" w:id="0">
    <w:p w:rsidR="008E3092" w:rsidRDefault="008E3092" w:rsidP="00003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15677"/>
    <w:multiLevelType w:val="hybridMultilevel"/>
    <w:tmpl w:val="7402FC70"/>
    <w:lvl w:ilvl="0" w:tplc="151EA61E">
      <w:start w:val="1"/>
      <w:numFmt w:val="decimal"/>
      <w:lvlText w:val="%1."/>
      <w:lvlJc w:val="left"/>
      <w:pPr>
        <w:ind w:left="3328" w:hanging="360"/>
      </w:pPr>
      <w:rPr>
        <w:rFonts w:ascii="Times New Roman" w:eastAsiaTheme="minorEastAsia" w:hAnsi="Times New Roman" w:cs="Times New Roman"/>
        <w:i w:val="0"/>
        <w:strike w:val="0"/>
        <w:dstrike w:val="0"/>
        <w:spacing w:val="-20"/>
        <w:position w:val="0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>
    <w:nsid w:val="17A000DD"/>
    <w:multiLevelType w:val="hybridMultilevel"/>
    <w:tmpl w:val="8F74D8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362BE"/>
    <w:multiLevelType w:val="multilevel"/>
    <w:tmpl w:val="040B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6356D04"/>
    <w:multiLevelType w:val="multilevel"/>
    <w:tmpl w:val="1CC4F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E93F5D"/>
    <w:multiLevelType w:val="multilevel"/>
    <w:tmpl w:val="3F448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7B7C64"/>
    <w:multiLevelType w:val="hybridMultilevel"/>
    <w:tmpl w:val="8264B51E"/>
    <w:lvl w:ilvl="0" w:tplc="CE02A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85B6C"/>
    <w:multiLevelType w:val="hybridMultilevel"/>
    <w:tmpl w:val="A61E711A"/>
    <w:lvl w:ilvl="0" w:tplc="051C8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1"/>
    <w:rsid w:val="00003010"/>
    <w:rsid w:val="00012E0B"/>
    <w:rsid w:val="00031B94"/>
    <w:rsid w:val="0004734A"/>
    <w:rsid w:val="00083FFA"/>
    <w:rsid w:val="00086491"/>
    <w:rsid w:val="000927CA"/>
    <w:rsid w:val="00095539"/>
    <w:rsid w:val="000A210E"/>
    <w:rsid w:val="000C5F9F"/>
    <w:rsid w:val="000F31E9"/>
    <w:rsid w:val="00113990"/>
    <w:rsid w:val="001370D2"/>
    <w:rsid w:val="00140A8B"/>
    <w:rsid w:val="00143E1F"/>
    <w:rsid w:val="00154CEA"/>
    <w:rsid w:val="00156E51"/>
    <w:rsid w:val="00162857"/>
    <w:rsid w:val="00182359"/>
    <w:rsid w:val="00183F7C"/>
    <w:rsid w:val="001952B8"/>
    <w:rsid w:val="001B331C"/>
    <w:rsid w:val="001C117C"/>
    <w:rsid w:val="00217FF4"/>
    <w:rsid w:val="0028292C"/>
    <w:rsid w:val="00294674"/>
    <w:rsid w:val="002A2C5B"/>
    <w:rsid w:val="002A5A8A"/>
    <w:rsid w:val="002B5348"/>
    <w:rsid w:val="002C17E9"/>
    <w:rsid w:val="002D78D3"/>
    <w:rsid w:val="002E741D"/>
    <w:rsid w:val="002E743E"/>
    <w:rsid w:val="00327CF7"/>
    <w:rsid w:val="00354B93"/>
    <w:rsid w:val="003B2DB9"/>
    <w:rsid w:val="003B2EC4"/>
    <w:rsid w:val="003C09AE"/>
    <w:rsid w:val="003E351D"/>
    <w:rsid w:val="00425CCB"/>
    <w:rsid w:val="00425FAE"/>
    <w:rsid w:val="0043261F"/>
    <w:rsid w:val="00451AB7"/>
    <w:rsid w:val="00456535"/>
    <w:rsid w:val="004759AF"/>
    <w:rsid w:val="0049208D"/>
    <w:rsid w:val="004B2C0E"/>
    <w:rsid w:val="004F00C9"/>
    <w:rsid w:val="004F3786"/>
    <w:rsid w:val="00500E1F"/>
    <w:rsid w:val="0050605E"/>
    <w:rsid w:val="005128A6"/>
    <w:rsid w:val="00527F53"/>
    <w:rsid w:val="005348D3"/>
    <w:rsid w:val="00536489"/>
    <w:rsid w:val="005751C8"/>
    <w:rsid w:val="005A05D9"/>
    <w:rsid w:val="005A499E"/>
    <w:rsid w:val="006045D9"/>
    <w:rsid w:val="0063546E"/>
    <w:rsid w:val="00655EB3"/>
    <w:rsid w:val="00660F7B"/>
    <w:rsid w:val="0068780A"/>
    <w:rsid w:val="00690CD8"/>
    <w:rsid w:val="006A1FE4"/>
    <w:rsid w:val="006A37AC"/>
    <w:rsid w:val="006B72CB"/>
    <w:rsid w:val="006C440D"/>
    <w:rsid w:val="006F29C8"/>
    <w:rsid w:val="0071774C"/>
    <w:rsid w:val="00731316"/>
    <w:rsid w:val="007406B7"/>
    <w:rsid w:val="00743C90"/>
    <w:rsid w:val="00776BD9"/>
    <w:rsid w:val="007A793E"/>
    <w:rsid w:val="00803595"/>
    <w:rsid w:val="00803BFB"/>
    <w:rsid w:val="0080427D"/>
    <w:rsid w:val="00821C9B"/>
    <w:rsid w:val="00822F3B"/>
    <w:rsid w:val="00855065"/>
    <w:rsid w:val="00872A24"/>
    <w:rsid w:val="008A2857"/>
    <w:rsid w:val="008A3997"/>
    <w:rsid w:val="008C3863"/>
    <w:rsid w:val="008E0907"/>
    <w:rsid w:val="008E3092"/>
    <w:rsid w:val="008F7B22"/>
    <w:rsid w:val="00903325"/>
    <w:rsid w:val="00915F84"/>
    <w:rsid w:val="0095493D"/>
    <w:rsid w:val="00977936"/>
    <w:rsid w:val="009869E9"/>
    <w:rsid w:val="00994D69"/>
    <w:rsid w:val="00995DF0"/>
    <w:rsid w:val="009A38BC"/>
    <w:rsid w:val="009D7799"/>
    <w:rsid w:val="00A16CD1"/>
    <w:rsid w:val="00A21513"/>
    <w:rsid w:val="00A43E77"/>
    <w:rsid w:val="00AA12B5"/>
    <w:rsid w:val="00AC10E6"/>
    <w:rsid w:val="00B04B5D"/>
    <w:rsid w:val="00B15B10"/>
    <w:rsid w:val="00B164E9"/>
    <w:rsid w:val="00B37148"/>
    <w:rsid w:val="00B57124"/>
    <w:rsid w:val="00B64328"/>
    <w:rsid w:val="00B80789"/>
    <w:rsid w:val="00BD0256"/>
    <w:rsid w:val="00BD0E0A"/>
    <w:rsid w:val="00BF08FE"/>
    <w:rsid w:val="00C36CDE"/>
    <w:rsid w:val="00C70DBA"/>
    <w:rsid w:val="00CB60C4"/>
    <w:rsid w:val="00CC079E"/>
    <w:rsid w:val="00CD2540"/>
    <w:rsid w:val="00CD3F8E"/>
    <w:rsid w:val="00D23A7F"/>
    <w:rsid w:val="00D27457"/>
    <w:rsid w:val="00D577AA"/>
    <w:rsid w:val="00D80E77"/>
    <w:rsid w:val="00DC0F75"/>
    <w:rsid w:val="00DD0B18"/>
    <w:rsid w:val="00DE20F6"/>
    <w:rsid w:val="00DE72AB"/>
    <w:rsid w:val="00E01D4C"/>
    <w:rsid w:val="00E02694"/>
    <w:rsid w:val="00E10D35"/>
    <w:rsid w:val="00E255E9"/>
    <w:rsid w:val="00E61D96"/>
    <w:rsid w:val="00E75DC0"/>
    <w:rsid w:val="00E77D8A"/>
    <w:rsid w:val="00E80FA4"/>
    <w:rsid w:val="00EC501B"/>
    <w:rsid w:val="00ED557E"/>
    <w:rsid w:val="00F13A1D"/>
    <w:rsid w:val="00F25B14"/>
    <w:rsid w:val="00F320B7"/>
    <w:rsid w:val="00F7763A"/>
    <w:rsid w:val="00F92C20"/>
    <w:rsid w:val="00F95C3B"/>
    <w:rsid w:val="00FD7488"/>
    <w:rsid w:val="00FE68A1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BC02F8-FEA6-4500-BBEB-C19922CD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864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086491"/>
  </w:style>
  <w:style w:type="character" w:styleId="Emphasis">
    <w:name w:val="Emphasis"/>
    <w:basedOn w:val="DefaultParagraphFont"/>
    <w:uiPriority w:val="20"/>
    <w:qFormat/>
    <w:rsid w:val="00086491"/>
    <w:rPr>
      <w:i/>
      <w:iCs/>
    </w:rPr>
  </w:style>
  <w:style w:type="character" w:customStyle="1" w:styleId="ref-title">
    <w:name w:val="ref-title"/>
    <w:basedOn w:val="DefaultParagraphFont"/>
    <w:rsid w:val="00086491"/>
  </w:style>
  <w:style w:type="character" w:customStyle="1" w:styleId="ref-journal">
    <w:name w:val="ref-journal"/>
    <w:basedOn w:val="DefaultParagraphFont"/>
    <w:rsid w:val="00086491"/>
  </w:style>
  <w:style w:type="character" w:customStyle="1" w:styleId="ref-vol">
    <w:name w:val="ref-vol"/>
    <w:basedOn w:val="DefaultParagraphFont"/>
    <w:rsid w:val="00086491"/>
  </w:style>
  <w:style w:type="paragraph" w:styleId="NormalWeb">
    <w:name w:val="Normal (Web)"/>
    <w:basedOn w:val="Normal"/>
    <w:uiPriority w:val="99"/>
    <w:semiHidden/>
    <w:unhideWhenUsed/>
    <w:rsid w:val="00086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HTMLCite">
    <w:name w:val="HTML Cite"/>
    <w:basedOn w:val="DefaultParagraphFont"/>
    <w:uiPriority w:val="99"/>
    <w:semiHidden/>
    <w:unhideWhenUsed/>
    <w:rsid w:val="00086491"/>
    <w:rPr>
      <w:i/>
      <w:iCs/>
    </w:rPr>
  </w:style>
  <w:style w:type="character" w:customStyle="1" w:styleId="author">
    <w:name w:val="author"/>
    <w:basedOn w:val="DefaultParagraphFont"/>
    <w:rsid w:val="00086491"/>
  </w:style>
  <w:style w:type="character" w:customStyle="1" w:styleId="pubyear">
    <w:name w:val="pubyear"/>
    <w:basedOn w:val="DefaultParagraphFont"/>
    <w:rsid w:val="00086491"/>
  </w:style>
  <w:style w:type="character" w:customStyle="1" w:styleId="articletitle">
    <w:name w:val="articletitle"/>
    <w:basedOn w:val="DefaultParagraphFont"/>
    <w:rsid w:val="00086491"/>
  </w:style>
  <w:style w:type="character" w:customStyle="1" w:styleId="journaltitle">
    <w:name w:val="journaltitle"/>
    <w:basedOn w:val="DefaultParagraphFont"/>
    <w:rsid w:val="00086491"/>
  </w:style>
  <w:style w:type="character" w:customStyle="1" w:styleId="vol">
    <w:name w:val="vol"/>
    <w:basedOn w:val="DefaultParagraphFont"/>
    <w:rsid w:val="00086491"/>
  </w:style>
  <w:style w:type="character" w:customStyle="1" w:styleId="citedissue">
    <w:name w:val="citedissue"/>
    <w:basedOn w:val="DefaultParagraphFont"/>
    <w:rsid w:val="00086491"/>
  </w:style>
  <w:style w:type="character" w:customStyle="1" w:styleId="pagefirst">
    <w:name w:val="pagefirst"/>
    <w:basedOn w:val="DefaultParagraphFont"/>
    <w:rsid w:val="00086491"/>
  </w:style>
  <w:style w:type="character" w:customStyle="1" w:styleId="pagelast">
    <w:name w:val="pagelast"/>
    <w:basedOn w:val="DefaultParagraphFont"/>
    <w:rsid w:val="00086491"/>
  </w:style>
  <w:style w:type="character" w:customStyle="1" w:styleId="cit-auth">
    <w:name w:val="cit-auth"/>
    <w:basedOn w:val="DefaultParagraphFont"/>
    <w:rsid w:val="00086491"/>
  </w:style>
  <w:style w:type="character" w:customStyle="1" w:styleId="cit-name-surname">
    <w:name w:val="cit-name-surname"/>
    <w:basedOn w:val="DefaultParagraphFont"/>
    <w:rsid w:val="00086491"/>
  </w:style>
  <w:style w:type="character" w:customStyle="1" w:styleId="cit-name-given-names">
    <w:name w:val="cit-name-given-names"/>
    <w:basedOn w:val="DefaultParagraphFont"/>
    <w:rsid w:val="00086491"/>
  </w:style>
  <w:style w:type="character" w:customStyle="1" w:styleId="cit-pub-date">
    <w:name w:val="cit-pub-date"/>
    <w:basedOn w:val="DefaultParagraphFont"/>
    <w:rsid w:val="00086491"/>
  </w:style>
  <w:style w:type="character" w:customStyle="1" w:styleId="cit-article-title">
    <w:name w:val="cit-article-title"/>
    <w:basedOn w:val="DefaultParagraphFont"/>
    <w:rsid w:val="00086491"/>
  </w:style>
  <w:style w:type="character" w:customStyle="1" w:styleId="cit-vol">
    <w:name w:val="cit-vol"/>
    <w:basedOn w:val="DefaultParagraphFont"/>
    <w:rsid w:val="00086491"/>
  </w:style>
  <w:style w:type="character" w:customStyle="1" w:styleId="cit-fpage">
    <w:name w:val="cit-fpage"/>
    <w:basedOn w:val="DefaultParagraphFont"/>
    <w:rsid w:val="00086491"/>
  </w:style>
  <w:style w:type="character" w:customStyle="1" w:styleId="cit-lpage">
    <w:name w:val="cit-lpage"/>
    <w:basedOn w:val="DefaultParagraphFont"/>
    <w:rsid w:val="00086491"/>
  </w:style>
  <w:style w:type="character" w:customStyle="1" w:styleId="authors">
    <w:name w:val="authors"/>
    <w:basedOn w:val="DefaultParagraphFont"/>
    <w:rsid w:val="00086491"/>
  </w:style>
  <w:style w:type="character" w:customStyle="1" w:styleId="a-plus-plus">
    <w:name w:val="a-plus-plus"/>
    <w:basedOn w:val="DefaultParagraphFont"/>
    <w:rsid w:val="00086491"/>
  </w:style>
  <w:style w:type="character" w:customStyle="1" w:styleId="bullet">
    <w:name w:val="bullet"/>
    <w:basedOn w:val="DefaultParagraphFont"/>
    <w:rsid w:val="00086491"/>
  </w:style>
  <w:style w:type="character" w:styleId="Hyperlink">
    <w:name w:val="Hyperlink"/>
    <w:basedOn w:val="DefaultParagraphFont"/>
    <w:uiPriority w:val="99"/>
    <w:unhideWhenUsed/>
    <w:rsid w:val="000864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91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4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49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8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9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4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4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2C4C0-436D-4CC4-803D-7D1750F0D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i</dc:creator>
  <cp:lastModifiedBy>Tao Li</cp:lastModifiedBy>
  <cp:revision>6</cp:revision>
  <cp:lastPrinted>2014-05-17T09:28:00Z</cp:lastPrinted>
  <dcterms:created xsi:type="dcterms:W3CDTF">2014-06-09T19:25:00Z</dcterms:created>
  <dcterms:modified xsi:type="dcterms:W3CDTF">2014-06-09T21:18:00Z</dcterms:modified>
</cp:coreProperties>
</file>